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267"/>
        <w:gridCol w:w="1843"/>
        <w:gridCol w:w="1842"/>
        <w:gridCol w:w="1985"/>
        <w:gridCol w:w="1417"/>
        <w:gridCol w:w="1618"/>
        <w:gridCol w:w="1860"/>
      </w:tblGrid>
      <w:tr>
        <w:trPr>
          <w:trHeight w:val="340" w:hRule="atLeast"/>
        </w:trPr>
        <w:tc>
          <w:tcPr>
            <w:tcW w:w="11272" w:type="dxa"/>
            <w:gridSpan w:val="7"/>
            <w:tcBorders/>
          </w:tcPr>
          <w:p>
            <w:pPr>
              <w:pStyle w:val="Normal"/>
              <w:ind w:right="-900" w:hanging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Additional file 6: </w:t>
            </w: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  <w:t>Table S3. Novel lncRNAs and known protein-coding gene enrichment in 12 cluster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Times" w:hAnsi="Times"/>
                <w:color w:val="000000"/>
                <w:lang w:eastAsia="zh-CN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</w:tr>
      <w:tr>
        <w:trPr>
          <w:trHeight w:val="900" w:hRule="atLeast"/>
        </w:trPr>
        <w:tc>
          <w:tcPr>
            <w:tcW w:w="13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  <w:t>Cluster index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  <w:t>Novel lncRNA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  <w:t>Annotated protein-coding gene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  <w:t>Enriched with novel lncRNA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  <w:t>Enriched with protein-coding gene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  <w:t>Odds ratio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  <w:t>P-value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  <w:t>P-value after Bonferroni correction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47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00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2.17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2.47E-42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2.96E-4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2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49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51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03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0.342088268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32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50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5.36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9.21E-192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11E-19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4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19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34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4.25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96E-134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2.35E-13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5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43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44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04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0.294408108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6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67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53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37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11E-07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33E-0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7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37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35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12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0.067230764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0.806769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8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72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64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21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0.000566028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0.00679234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9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72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3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6.37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4.04E-114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4.85E-11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10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26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25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11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0.130335915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1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39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34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24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0.000109064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0.00130876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Cs/>
                <w:color w:val="000000"/>
                <w:lang w:eastAsia="zh-CN"/>
              </w:rPr>
              <w:t>12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22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59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2.71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05E-38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1.26E-37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Times" w:hAnsi="Times"/>
                <w:b/>
                <w:bCs/>
                <w:color w:val="000000"/>
                <w:lang w:eastAsia="zh-CN"/>
              </w:rPr>
              <w:t>Total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6293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  <w:t>6671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lang w:eastAsia="zh-CN"/>
              </w:rPr>
            </w:pPr>
            <w:r>
              <w:rPr>
                <w:rFonts w:cs="Arial" w:ascii="Times" w:hAnsi="Times"/>
                <w:color w:val="000000"/>
                <w:lang w:eastAsia="zh-CN"/>
              </w:rPr>
            </w:r>
          </w:p>
        </w:tc>
      </w:tr>
    </w:tbl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2:39:00Z</dcterms:created>
  <dc:creator>He Liu</dc:creator>
  <dc:description/>
  <cp:keywords/>
  <dc:language>en-US</dc:language>
  <cp:lastModifiedBy>jepartosa</cp:lastModifiedBy>
  <dcterms:modified xsi:type="dcterms:W3CDTF">2014-05-27T15:42:00Z</dcterms:modified>
  <cp:revision>4</cp:revision>
  <dc:subject/>
  <dc:title/>
</cp:coreProperties>
</file>